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B52" w:rsidRPr="00235A82" w:rsidRDefault="00D32B52" w:rsidP="00D32B52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A82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Supplementary Table 1.</w:t>
      </w:r>
      <w:r w:rsidRPr="00235A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2B52" w:rsidRPr="00235A82" w:rsidRDefault="00D32B52" w:rsidP="00D32B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5A82">
        <w:rPr>
          <w:rFonts w:ascii="Times New Roman" w:hAnsi="Times New Roman" w:cs="Times New Roman"/>
          <w:sz w:val="24"/>
          <w:szCs w:val="24"/>
          <w:lang w:val="en-US"/>
        </w:rPr>
        <w:t xml:space="preserve">Percent distribution of total Sulphur (S) in GSL-S, sulphate-S and residual-S fractions in plant tissues over five developmental stages in low- and high-GSL mustard lines. We </w:t>
      </w:r>
      <w:r w:rsidRPr="00235A82">
        <w:rPr>
          <w:rFonts w:ascii="Times New Roman" w:hAnsi="Times New Roman" w:cs="Times New Roman"/>
          <w:sz w:val="24"/>
          <w:szCs w:val="24"/>
        </w:rPr>
        <w:t xml:space="preserve">considered 16 percent of GSL molecule as GSL-S which represented 2 molecules of S found on sinigrin or gluconapin molecule. Likewise, 33% of sulphate molecule as sulphate-S which represented 1 </w:t>
      </w:r>
      <w:r>
        <w:rPr>
          <w:rFonts w:ascii="Times New Roman" w:hAnsi="Times New Roman" w:cs="Times New Roman"/>
          <w:sz w:val="24"/>
          <w:szCs w:val="24"/>
        </w:rPr>
        <w:t xml:space="preserve">atom </w:t>
      </w:r>
      <w:r w:rsidRPr="00235A82">
        <w:rPr>
          <w:rFonts w:ascii="Times New Roman" w:hAnsi="Times New Roman" w:cs="Times New Roman"/>
          <w:sz w:val="24"/>
          <w:szCs w:val="24"/>
        </w:rPr>
        <w:t>of S found as inorganic sulphate molecule.</w:t>
      </w:r>
      <w:r w:rsidRPr="00235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A82">
        <w:rPr>
          <w:rFonts w:ascii="Times New Roman" w:hAnsi="Times New Roman" w:cs="Times New Roman"/>
          <w:sz w:val="24"/>
          <w:szCs w:val="24"/>
        </w:rPr>
        <w:t>The percentage of S in other possible forms was termed as residual S and was calculated by subtracting the combined S in GSL and sulphate from the total S in that particular tissue.</w:t>
      </w:r>
    </w:p>
    <w:tbl>
      <w:tblPr>
        <w:tblW w:w="5224" w:type="pct"/>
        <w:tblLayout w:type="fixed"/>
        <w:tblLook w:val="04A0" w:firstRow="1" w:lastRow="0" w:firstColumn="1" w:lastColumn="0" w:noHBand="0" w:noVBand="1"/>
      </w:tblPr>
      <w:tblGrid>
        <w:gridCol w:w="790"/>
        <w:gridCol w:w="1195"/>
        <w:gridCol w:w="742"/>
        <w:gridCol w:w="744"/>
        <w:gridCol w:w="744"/>
        <w:gridCol w:w="744"/>
        <w:gridCol w:w="746"/>
        <w:gridCol w:w="744"/>
        <w:gridCol w:w="744"/>
        <w:gridCol w:w="744"/>
        <w:gridCol w:w="744"/>
        <w:gridCol w:w="739"/>
      </w:tblGrid>
      <w:tr w:rsidR="00D32B52" w:rsidRPr="00235A82" w:rsidTr="00B24C97">
        <w:trPr>
          <w:trHeight w:val="300"/>
        </w:trPr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lphur fraction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Plant Part</w:t>
            </w:r>
          </w:p>
        </w:tc>
        <w:tc>
          <w:tcPr>
            <w:tcW w:w="197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w-GSL line</w:t>
            </w:r>
          </w:p>
        </w:tc>
        <w:tc>
          <w:tcPr>
            <w:tcW w:w="197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gh-GSL line</w:t>
            </w:r>
          </w:p>
        </w:tc>
      </w:tr>
      <w:tr w:rsidR="00D32B52" w:rsidRPr="00235A82" w:rsidTr="00B24C97">
        <w:trPr>
          <w:trHeight w:val="525"/>
        </w:trPr>
        <w:tc>
          <w:tcPr>
            <w:tcW w:w="4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rly vegetativ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ral initiatio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 flower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fill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turity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arly vegetativ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loral initiatio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% flower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ilique filling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turity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 GSL-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2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7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.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.44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Whole plan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7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95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 sulphate-S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.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.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.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.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.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.7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.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.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.25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.9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2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.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.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.95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.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4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.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.5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.73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.19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20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.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.8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.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.88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Whole plan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.9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6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.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4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.4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9.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.5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.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.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.32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 residual-S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.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.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.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Cauline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.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.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Roo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2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93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tem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.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0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.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7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 bu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.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.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Flower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3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Green silique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.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ilique wall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3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.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34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ed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.7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84</w:t>
            </w:r>
          </w:p>
        </w:tc>
        <w:tc>
          <w:tcPr>
            <w:tcW w:w="39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.36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Senesced leaf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.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.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19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4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3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.22</w:t>
            </w:r>
          </w:p>
        </w:tc>
      </w:tr>
      <w:tr w:rsidR="00D32B52" w:rsidRPr="00235A82" w:rsidTr="00B24C97">
        <w:trPr>
          <w:trHeight w:val="300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Whole plant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.5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.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.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.4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07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.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6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4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32B52" w:rsidRPr="00235A82" w:rsidRDefault="00D32B52" w:rsidP="00B24C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35A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.49</w:t>
            </w:r>
          </w:p>
        </w:tc>
      </w:tr>
    </w:tbl>
    <w:p w:rsidR="00721FDB" w:rsidRDefault="00721FDB">
      <w:bookmarkStart w:id="0" w:name="_GoBack"/>
      <w:bookmarkEnd w:id="0"/>
    </w:p>
    <w:sectPr w:rsidR="00721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DF5"/>
    <w:rsid w:val="003215C5"/>
    <w:rsid w:val="00335172"/>
    <w:rsid w:val="004D00EB"/>
    <w:rsid w:val="005B4042"/>
    <w:rsid w:val="00670ED7"/>
    <w:rsid w:val="00721FDB"/>
    <w:rsid w:val="00A27DF5"/>
    <w:rsid w:val="00B564CA"/>
    <w:rsid w:val="00C30991"/>
    <w:rsid w:val="00D3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B11510-D1A2-4FDB-A630-A133985B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5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B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2B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1</Characters>
  <Application>Microsoft Office Word</Application>
  <DocSecurity>0</DocSecurity>
  <Lines>18</Lines>
  <Paragraphs>5</Paragraphs>
  <ScaleCrop>false</ScaleCrop>
  <Company>Southern Cross University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kshee Borpatra Gohain</dc:creator>
  <cp:keywords/>
  <dc:description/>
  <cp:lastModifiedBy>Priyakshee Borpatra Gohain</cp:lastModifiedBy>
  <cp:revision>2</cp:revision>
  <dcterms:created xsi:type="dcterms:W3CDTF">2019-05-30T00:53:00Z</dcterms:created>
  <dcterms:modified xsi:type="dcterms:W3CDTF">2019-05-30T00:54:00Z</dcterms:modified>
</cp:coreProperties>
</file>